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B91935" w:rsidR="000035D5" w:rsidRDefault="000035D5">
                            <w:r>
                              <w:t xml:space="preserve">Reported on page number: </w:t>
                            </w:r>
                            <w:r w:rsidR="00E039E8">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7B91935" w:rsidR="000035D5" w:rsidRDefault="000035D5">
                      <w:r>
                        <w:t xml:space="preserve">Reported on page number: </w:t>
                      </w:r>
                      <w:r w:rsidR="00E039E8">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D031341" w:rsidR="000035D5" w:rsidRDefault="000035D5" w:rsidP="000035D5">
                            <w:r>
                              <w:t xml:space="preserve">Reported on page number: </w:t>
                            </w:r>
                            <w:r w:rsidR="00E039E8">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D031341" w:rsidR="000035D5" w:rsidRDefault="000035D5" w:rsidP="000035D5">
                      <w:r>
                        <w:t xml:space="preserve">Reported on page number: </w:t>
                      </w:r>
                      <w:r w:rsidR="00E039E8">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724CA4" w:rsidR="000035D5" w:rsidRDefault="00E039E8" w:rsidP="000035D5">
                            <w:r>
                              <w:t>Yes, 4 authors are members of the communit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724CA4" w:rsidR="000035D5" w:rsidRDefault="00E039E8" w:rsidP="000035D5">
                      <w:r>
                        <w:t>Yes, 4 authors are members of the community where the study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723A51" w:rsidR="000035D5" w:rsidRDefault="00E039E8" w:rsidP="000035D5">
                            <w:r>
                              <w:t xml:space="preserve">Researcher and co-author Ben </w:t>
                            </w:r>
                            <w:proofErr w:type="spellStart"/>
                            <w:r>
                              <w:t>Niwagaba</w:t>
                            </w:r>
                            <w:proofErr w:type="spellEnd"/>
                            <w:r>
                              <w:t xml:space="preserve"> obtained permission to conduct this research from the </w:t>
                            </w:r>
                            <w:proofErr w:type="spellStart"/>
                            <w:r>
                              <w:t>Kagadi</w:t>
                            </w:r>
                            <w:proofErr w:type="spellEnd"/>
                            <w:r w:rsidR="00C35929">
                              <w:t xml:space="preserve"> district office and local community leaders. All participants provided written consent, as described in the Ethical Considerations part of the Methods sec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6723A51" w:rsidR="000035D5" w:rsidRDefault="00E039E8" w:rsidP="000035D5">
                      <w:r>
                        <w:t xml:space="preserve">Researcher and co-author Ben </w:t>
                      </w:r>
                      <w:proofErr w:type="spellStart"/>
                      <w:r>
                        <w:t>Niwagaba</w:t>
                      </w:r>
                      <w:proofErr w:type="spellEnd"/>
                      <w:r>
                        <w:t xml:space="preserve"> obtained permission to conduct this research from the </w:t>
                      </w:r>
                      <w:proofErr w:type="spellStart"/>
                      <w:r>
                        <w:t>Kagadi</w:t>
                      </w:r>
                      <w:proofErr w:type="spellEnd"/>
                      <w:r w:rsidR="00C35929">
                        <w:t xml:space="preserve"> district office and local community leaders. All participants provided written consent, as described in the Ethical Considerations part of the Methods section.</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9D6595B">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A0CDF4C" w:rsidR="000035D5" w:rsidRDefault="00C35929" w:rsidP="000035D5">
                            <w:r>
                              <w:t xml:space="preserve">The research objective and questions were first discussed among the research group of African Rural University at </w:t>
                            </w:r>
                            <w:proofErr w:type="spellStart"/>
                            <w:r>
                              <w:t>Kagadi</w:t>
                            </w:r>
                            <w:proofErr w:type="spellEnd"/>
                            <w:r>
                              <w:t xml:space="preserve"> and then discussed and piloted among men from the local community. In </w:t>
                            </w:r>
                            <w:proofErr w:type="gramStart"/>
                            <w:r>
                              <w:t>every</w:t>
                            </w:r>
                            <w:proofErr w:type="gramEnd"/>
                            <w:r>
                              <w:t xml:space="preserve"> focus group discussion men were asked which messages they would like to provide the men in their community. in order t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A0CDF4C" w:rsidR="000035D5" w:rsidRDefault="00C35929" w:rsidP="000035D5">
                      <w:r>
                        <w:t xml:space="preserve">The research objective and questions were first discussed among the research group of African Rural University at </w:t>
                      </w:r>
                      <w:proofErr w:type="spellStart"/>
                      <w:r>
                        <w:t>Kagadi</w:t>
                      </w:r>
                      <w:proofErr w:type="spellEnd"/>
                      <w:r>
                        <w:t xml:space="preserve"> and then discussed and piloted among men from the local community. In </w:t>
                      </w:r>
                      <w:proofErr w:type="gramStart"/>
                      <w:r>
                        <w:t>every</w:t>
                      </w:r>
                      <w:proofErr w:type="gramEnd"/>
                      <w:r>
                        <w:t xml:space="preserve"> focus group discussion men were asked which messages they would like to provide the men in their community. in order to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B47911E"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AD8E2C4" w:rsidR="000035D5" w:rsidRDefault="00C35929" w:rsidP="000035D5">
                            <w:r>
                              <w:t>All documents and materials were provided in both English and the local language</w:t>
                            </w:r>
                            <w:r w:rsidR="00E61086">
                              <w:t xml:space="preserve"> </w:t>
                            </w:r>
                            <w:proofErr w:type="spellStart"/>
                            <w:r w:rsidR="00E61086">
                              <w:t>Runyoro</w:t>
                            </w:r>
                            <w:proofErr w:type="spellEnd"/>
                            <w:r w:rsidR="00E61086">
                              <w:t xml:space="preserve">, and the FGDs were conducted in the local language </w:t>
                            </w:r>
                            <w:proofErr w:type="spellStart"/>
                            <w:r w:rsidR="00E61086">
                              <w:t>Runyoro</w:t>
                            </w:r>
                            <w:proofErr w:type="spellEnd"/>
                            <w:r w:rsidR="00E6108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AD8E2C4" w:rsidR="000035D5" w:rsidRDefault="00C35929" w:rsidP="000035D5">
                      <w:r>
                        <w:t>All documents and materials were provided in both English and the local language</w:t>
                      </w:r>
                      <w:r w:rsidR="00E61086">
                        <w:t xml:space="preserve"> </w:t>
                      </w:r>
                      <w:proofErr w:type="spellStart"/>
                      <w:r w:rsidR="00E61086">
                        <w:t>Runyoro</w:t>
                      </w:r>
                      <w:proofErr w:type="spellEnd"/>
                      <w:r w:rsidR="00E61086">
                        <w:t xml:space="preserve">, and the FGDs were conducted in the local language </w:t>
                      </w:r>
                      <w:proofErr w:type="spellStart"/>
                      <w:r w:rsidR="00E61086">
                        <w:t>Runyoro</w:t>
                      </w:r>
                      <w:proofErr w:type="spellEnd"/>
                      <w:r w:rsidR="00E61086">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83C583D">
                <wp:simplePos x="0" y="0"/>
                <wp:positionH relativeFrom="margin">
                  <wp:align>right</wp:align>
                </wp:positionH>
                <wp:positionV relativeFrom="paragraph">
                  <wp:posOffset>698500</wp:posOffset>
                </wp:positionV>
                <wp:extent cx="6838950" cy="1047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26435769" w14:textId="77777777" w:rsidR="00E61086" w:rsidRDefault="00E61086" w:rsidP="000035D5">
                            <w:r>
                              <w:t xml:space="preserve">The findings of our research have been shared with the African Rural University staff and students and the staff of the local organization implementing cervical cancer screening in a presentation. All results were shared with the district office in a presentation and summary report. Via local radio the community was </w:t>
                            </w:r>
                            <w:proofErr w:type="gramStart"/>
                            <w:r>
                              <w:t>updated</w:t>
                            </w:r>
                            <w:proofErr w:type="gramEnd"/>
                            <w:r>
                              <w:t xml:space="preserve"> and awareness messages were adapted. </w:t>
                            </w:r>
                          </w:p>
                          <w:p w14:paraId="63B5C0C8" w14:textId="4C09926E" w:rsidR="000035D5" w:rsidRDefault="00E61086" w:rsidP="000035D5">
                            <w:r>
                              <w:t>Copies of the publication will be shared with the district office as we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NxaFw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SFpIS/gdcSqjMya2GYXNw0FBqw3ynpcGoL6r4dmRWUqHcau7PKZrMw5lGZzW+n&#10;qNhrS3ltYZojVEE9JYO483E1QtoattjFWkZ+nzMZU8ZpjB0aNyeM+7UevZ73e/MDAAD//wMAUEsD&#10;BBQABgAIAAAAIQAsrSq23AAAAAkBAAAPAAAAZHJzL2Rvd25yZXYueG1sTI9BS8NAEIXvgv9hGcGL&#10;2N0GbCRmU6QgeBLbCuJtmh2TYHY2ZDdt+u+dnvT2Zt7w5nvleva9OtIYu8AWlgsDirgOruPGwsf+&#10;5f4RVEzIDvvAZOFMEdbV9VWJhQsn3tJxlxolIRwLtNCmNBRax7olj3ERBmLxvsPoMck4NtqNeJJw&#10;3+vMmJX22LF8aHGgTUv1z27yFqa71fund/oLszd+DZuI521aWXt7Mz8/gUo0p79juOALOlTCdAgT&#10;u6h6C1IkyXZpRFxsk+eiDhay/MGArkr9v0H1CwAA//8DAFBLAQItABQABgAIAAAAIQC2gziS/gAA&#10;AOEBAAATAAAAAAAAAAAAAAAAAAAAAABbQ29udGVudF9UeXBlc10ueG1sUEsBAi0AFAAGAAgAAAAh&#10;ADj9If/WAAAAlAEAAAsAAAAAAAAAAAAAAAAALwEAAF9yZWxzLy5yZWxzUEsBAi0AFAAGAAgAAAAh&#10;AFB03FoXAgAAJwQAAA4AAAAAAAAAAAAAAAAALgIAAGRycy9lMm9Eb2MueG1sUEsBAi0AFAAGAAgA&#10;AAAhACytKrbcAAAACQEAAA8AAAAAAAAAAAAAAAAAcQQAAGRycy9kb3ducmV2LnhtbFBLBQYAAAAA&#10;BAAEAPMAAAB6BQAAAAA=&#10;" strokecolor="#193a65">
                <v:textbox>
                  <w:txbxContent>
                    <w:p w14:paraId="26435769" w14:textId="77777777" w:rsidR="00E61086" w:rsidRDefault="00E61086" w:rsidP="000035D5">
                      <w:r>
                        <w:t xml:space="preserve">The findings of our research have been shared with the African Rural University staff and students and the staff of the local organization implementing cervical cancer screening in a presentation. All results were shared with the district office in a presentation and summary report. Via local radio the community was </w:t>
                      </w:r>
                      <w:proofErr w:type="gramStart"/>
                      <w:r>
                        <w:t>updated</w:t>
                      </w:r>
                      <w:proofErr w:type="gramEnd"/>
                      <w:r>
                        <w:t xml:space="preserve"> and awareness messages were adapted. </w:t>
                      </w:r>
                    </w:p>
                    <w:p w14:paraId="63B5C0C8" w14:textId="4C09926E" w:rsidR="000035D5" w:rsidRDefault="00E61086" w:rsidP="000035D5">
                      <w:r>
                        <w:t>Copies of the publication will be shared with the district office as well.</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F8DBCB" w:rsidR="000035D5" w:rsidRDefault="00E610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9F8DBCB" w:rsidR="000035D5" w:rsidRDefault="00E61086"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DED37D" w:rsidR="000035D5" w:rsidRDefault="00E610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0DED37D" w:rsidR="000035D5" w:rsidRDefault="00E61086"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E9B1F7" w:rsidR="000035D5" w:rsidRDefault="00E610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7E9B1F7" w:rsidR="000035D5" w:rsidRDefault="00E61086"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0BAEC54" w:rsidR="000035D5" w:rsidRDefault="00E610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0BAEC54" w:rsidR="000035D5" w:rsidRDefault="00E61086"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006A59" w:rsidR="000035D5" w:rsidRDefault="00E6108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006A59" w:rsidR="000035D5" w:rsidRDefault="00E61086"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9F669B" w14:textId="77777777" w:rsidR="00F759D6" w:rsidRDefault="00F759D6" w:rsidP="00F57A3B">
      <w:r>
        <w:separator/>
      </w:r>
    </w:p>
  </w:endnote>
  <w:endnote w:type="continuationSeparator" w:id="0">
    <w:p w14:paraId="21EB59DC" w14:textId="77777777" w:rsidR="00F759D6" w:rsidRDefault="00F759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3DCAF" w14:textId="77777777" w:rsidR="00F759D6" w:rsidRDefault="00F759D6" w:rsidP="00F57A3B">
      <w:r>
        <w:separator/>
      </w:r>
    </w:p>
  </w:footnote>
  <w:footnote w:type="continuationSeparator" w:id="0">
    <w:p w14:paraId="0DC16CE9" w14:textId="77777777" w:rsidR="00F759D6" w:rsidRDefault="00F759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865D6D"/>
    <w:rsid w:val="009364D9"/>
    <w:rsid w:val="00A43F5B"/>
    <w:rsid w:val="00C35929"/>
    <w:rsid w:val="00E004E6"/>
    <w:rsid w:val="00E039E8"/>
    <w:rsid w:val="00E61086"/>
    <w:rsid w:val="00F57A3B"/>
    <w:rsid w:val="00F759D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phrem Tesfay</cp:lastModifiedBy>
  <cp:revision>3</cp:revision>
  <dcterms:created xsi:type="dcterms:W3CDTF">2022-08-30T14:03:00Z</dcterms:created>
  <dcterms:modified xsi:type="dcterms:W3CDTF">2022-08-30T14:16:00Z</dcterms:modified>
</cp:coreProperties>
</file>